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1A359" w14:textId="77777777" w:rsidR="00F13312" w:rsidRPr="004160DC" w:rsidRDefault="00F13312" w:rsidP="004160D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A390FB" w14:textId="77777777" w:rsidR="004160DC" w:rsidRPr="004160DC" w:rsidRDefault="004160DC" w:rsidP="00416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0D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7F4029A" wp14:editId="6714BC16">
            <wp:extent cx="3182620" cy="2618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DF661" w14:textId="07A45531" w:rsidR="004160DC" w:rsidRDefault="009B4E67" w:rsidP="009B4E67">
      <w:pPr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48068492"/>
      <w:r w:rsidRPr="004160DC">
        <w:rPr>
          <w:rFonts w:ascii="Times New Roman" w:eastAsia="SimSun" w:hAnsi="Times New Roman" w:cs="Times New Roman"/>
          <w:b/>
          <w:sz w:val="24"/>
          <w:szCs w:val="24"/>
        </w:rPr>
        <w:t>S2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4160DC" w:rsidRPr="004160DC">
        <w:rPr>
          <w:rFonts w:ascii="Times New Roman" w:eastAsia="SimSun" w:hAnsi="Times New Roman" w:cs="Times New Roman"/>
          <w:b/>
          <w:sz w:val="24"/>
          <w:szCs w:val="24"/>
        </w:rPr>
        <w:t>Fig The regression relationship between environmental distance and spatial distance</w:t>
      </w:r>
      <w:bookmarkEnd w:id="0"/>
    </w:p>
    <w:sectPr w:rsidR="00416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4CEF5" w14:textId="77777777" w:rsidR="00623767" w:rsidRDefault="00623767" w:rsidP="0067314C">
      <w:r>
        <w:separator/>
      </w:r>
    </w:p>
  </w:endnote>
  <w:endnote w:type="continuationSeparator" w:id="0">
    <w:p w14:paraId="2EA00E70" w14:textId="77777777" w:rsidR="00623767" w:rsidRDefault="00623767" w:rsidP="0067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2ADF2" w14:textId="77777777" w:rsidR="00623767" w:rsidRDefault="00623767" w:rsidP="0067314C">
      <w:r>
        <w:separator/>
      </w:r>
    </w:p>
  </w:footnote>
  <w:footnote w:type="continuationSeparator" w:id="0">
    <w:p w14:paraId="73361FEC" w14:textId="77777777" w:rsidR="00623767" w:rsidRDefault="00623767" w:rsidP="0067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D0"/>
    <w:rsid w:val="001A5594"/>
    <w:rsid w:val="001C495E"/>
    <w:rsid w:val="0023203A"/>
    <w:rsid w:val="003774EB"/>
    <w:rsid w:val="00382045"/>
    <w:rsid w:val="003A2302"/>
    <w:rsid w:val="004160DC"/>
    <w:rsid w:val="004B76EA"/>
    <w:rsid w:val="004E3435"/>
    <w:rsid w:val="00623767"/>
    <w:rsid w:val="0067314C"/>
    <w:rsid w:val="00750B1B"/>
    <w:rsid w:val="0085165F"/>
    <w:rsid w:val="008B0A15"/>
    <w:rsid w:val="009B1B9F"/>
    <w:rsid w:val="009B4E67"/>
    <w:rsid w:val="00AE20D5"/>
    <w:rsid w:val="00B97771"/>
    <w:rsid w:val="00BC4942"/>
    <w:rsid w:val="00C32B70"/>
    <w:rsid w:val="00CC6B62"/>
    <w:rsid w:val="00CF346A"/>
    <w:rsid w:val="00DA2691"/>
    <w:rsid w:val="00E40A01"/>
    <w:rsid w:val="00E463DA"/>
    <w:rsid w:val="00EB4D28"/>
    <w:rsid w:val="00F13312"/>
    <w:rsid w:val="00F3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08E0F"/>
  <w15:chartTrackingRefBased/>
  <w15:docId w15:val="{8B43BE3E-3544-47B4-9397-BED64A48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60DC"/>
    <w:pPr>
      <w:jc w:val="left"/>
    </w:pPr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DC"/>
    <w:rPr>
      <w:rFonts w:ascii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4160DC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owthaman S</cp:lastModifiedBy>
  <cp:revision>7</cp:revision>
  <dcterms:created xsi:type="dcterms:W3CDTF">2020-08-13T12:53:00Z</dcterms:created>
  <dcterms:modified xsi:type="dcterms:W3CDTF">2021-01-04T07:23:00Z</dcterms:modified>
</cp:coreProperties>
</file>